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6F85" w:rsidRPr="00E856DE" w:rsidRDefault="00746F85" w:rsidP="00746F85">
      <w:pPr>
        <w:outlineLvl w:val="1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Pr="000F4619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US"/>
        </w:rPr>
        <w:t>. Open floral unit</w:t>
      </w:r>
      <w:r w:rsidRPr="000F4619">
        <w:rPr>
          <w:rFonts w:ascii="Times New Roman" w:hAnsi="Times New Roman"/>
          <w:b/>
          <w:sz w:val="24"/>
          <w:szCs w:val="24"/>
          <w:lang w:val="en-US"/>
        </w:rPr>
        <w:t xml:space="preserve"> number per m² of vegetative cover at the peak of flowering season from </w:t>
      </w:r>
      <w:proofErr w:type="spellStart"/>
      <w:r w:rsidRPr="000F4619">
        <w:rPr>
          <w:rFonts w:ascii="Times New Roman" w:hAnsi="Times New Roman"/>
          <w:b/>
          <w:sz w:val="24"/>
          <w:szCs w:val="24"/>
          <w:lang w:val="en-US"/>
        </w:rPr>
        <w:t>AgriLand</w:t>
      </w:r>
      <w:proofErr w:type="spellEnd"/>
      <w:r w:rsidRPr="000F4619">
        <w:rPr>
          <w:rFonts w:ascii="Times New Roman" w:hAnsi="Times New Roman"/>
          <w:b/>
          <w:sz w:val="24"/>
          <w:szCs w:val="24"/>
          <w:lang w:val="en-US"/>
        </w:rPr>
        <w:t xml:space="preserve"> Database. </w:t>
      </w: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4440"/>
      </w:tblGrid>
      <w:tr w:rsidR="00746F85" w:rsidRPr="00746F85" w:rsidTr="008F741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85" w:rsidRPr="00E856DE" w:rsidRDefault="00746F85" w:rsidP="008F7417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Strata</w:t>
            </w:r>
            <w:proofErr w:type="spellEnd"/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85" w:rsidRPr="00E856DE" w:rsidRDefault="00746F85" w:rsidP="008F7417">
            <w:pP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oral density at the flowering peak</w:t>
            </w:r>
          </w:p>
        </w:tc>
      </w:tr>
      <w:tr w:rsidR="00746F85" w:rsidRPr="00E856DE" w:rsidTr="008F741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85" w:rsidRPr="00E856DE" w:rsidRDefault="00746F85" w:rsidP="008F7417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 xml:space="preserve">Small (max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height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 xml:space="preserve"> &lt;1 m)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85" w:rsidRPr="00E856DE" w:rsidRDefault="00746F85" w:rsidP="008F741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713.6</w:t>
            </w:r>
          </w:p>
        </w:tc>
      </w:tr>
      <w:tr w:rsidR="00746F85" w:rsidRPr="00E856DE" w:rsidTr="008F741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85" w:rsidRPr="00E856DE" w:rsidRDefault="00746F85" w:rsidP="008F7417">
            <w:pP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dium (1 m ≤ max height &lt;10 m)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85" w:rsidRPr="00E856DE" w:rsidRDefault="00746F85" w:rsidP="008F741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186.4</w:t>
            </w:r>
          </w:p>
        </w:tc>
      </w:tr>
      <w:tr w:rsidR="00746F85" w:rsidRPr="00E856DE" w:rsidTr="008F741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85" w:rsidRPr="00E856DE" w:rsidRDefault="00746F85" w:rsidP="008F7417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Tall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 xml:space="preserve"> (max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height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 xml:space="preserve"> ≥ 10 m)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F85" w:rsidRPr="00E856DE" w:rsidRDefault="00746F85" w:rsidP="008F741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5291.4</w:t>
            </w:r>
          </w:p>
        </w:tc>
      </w:tr>
    </w:tbl>
    <w:p w:rsidR="009C75C8" w:rsidRDefault="00746F85">
      <w:bookmarkStart w:id="0" w:name="_GoBack"/>
      <w:bookmarkEnd w:id="0"/>
    </w:p>
    <w:sectPr w:rsidR="009C75C8" w:rsidSect="00C065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85"/>
    <w:rsid w:val="004C2869"/>
    <w:rsid w:val="00746F85"/>
    <w:rsid w:val="00A64B4C"/>
    <w:rsid w:val="00AD6D5C"/>
    <w:rsid w:val="00C0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E2C1BB06-6A73-494C-9142-962434148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F8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28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ARS Lise</dc:creator>
  <cp:keywords/>
  <dc:description/>
  <cp:lastModifiedBy>ROPARS Lise</cp:lastModifiedBy>
  <cp:revision>1</cp:revision>
  <dcterms:created xsi:type="dcterms:W3CDTF">2019-08-30T13:51:00Z</dcterms:created>
  <dcterms:modified xsi:type="dcterms:W3CDTF">2019-08-30T15:30:00Z</dcterms:modified>
</cp:coreProperties>
</file>